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FFA" w:rsidRPr="007306E4" w:rsidRDefault="000E5FFA" w:rsidP="000E5FFA">
      <w:pPr>
        <w:pStyle w:val="EndNoteCategoryHeading"/>
        <w:spacing w:before="0" w:after="36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ara Region: 236 woredas</w:t>
            </w: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6 woredas with complete weekly malaria surveillance data</w:t>
            </w: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urgence screening: ≥50% increase in confirmed malaria cases in 2024 versus 2022</w:t>
            </w: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306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 woredas met the resurgence criterion</w:t>
            </w: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tified by geographic zon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</w:p>
        </w:tc>
      </w:tr>
    </w:tbl>
    <w:p w:rsidR="000E5FFA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 woredas selected by simple random sampling</w:t>
            </w: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0E5FFA" w:rsidRPr="00784F20" w:rsidRDefault="000E5FFA" w:rsidP="007B468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blic health facilities</w:t>
            </w:r>
          </w:p>
          <w:p w:rsidR="000E5FFA" w:rsidRPr="00784F20" w:rsidRDefault="000E5FFA" w:rsidP="000E5FFA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2 eligible facilities</w:t>
            </w:r>
          </w:p>
          <w:p w:rsidR="000E5FFA" w:rsidRPr="00784F20" w:rsidRDefault="000E5FFA" w:rsidP="000E5FFA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 selected by simple random sampling</w:t>
            </w:r>
          </w:p>
        </w:tc>
        <w:tc>
          <w:tcPr>
            <w:tcW w:w="4320" w:type="dxa"/>
          </w:tcPr>
          <w:p w:rsidR="000E5FFA" w:rsidRPr="00784F20" w:rsidRDefault="000E5FFA" w:rsidP="007B468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vate health facilities</w:t>
            </w:r>
          </w:p>
          <w:p w:rsidR="000E5FFA" w:rsidRPr="00784F20" w:rsidRDefault="000E5FFA" w:rsidP="000E5FFA">
            <w:pPr>
              <w:numPr>
                <w:ilvl w:val="0"/>
                <w:numId w:val="2"/>
              </w:num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complete regional registry</w:t>
            </w:r>
          </w:p>
          <w:p w:rsidR="000E5FFA" w:rsidRPr="00784F20" w:rsidRDefault="000E5FFA" w:rsidP="000E5FFA">
            <w:pPr>
              <w:numPr>
                <w:ilvl w:val="0"/>
                <w:numId w:val="2"/>
              </w:num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5 selected by systematic sampling from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eda</w:t>
            </w:r>
            <w:proofErr w:type="spellEnd"/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ealth office lists</w:t>
            </w:r>
          </w:p>
          <w:p w:rsidR="000E5FFA" w:rsidRPr="007306E4" w:rsidRDefault="000E5FFA" w:rsidP="007B4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:rsidR="000E5FFA" w:rsidRPr="007306E4" w:rsidRDefault="000E5FFA" w:rsidP="000E5FFA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6E4">
        <w:rPr>
          <w:rFonts w:ascii="Times New Roman" w:hAnsi="Times New Roman" w:cs="Times New Roman"/>
          <w:sz w:val="24"/>
          <w:szCs w:val="24"/>
        </w:rPr>
        <w:t>↓</w:t>
      </w:r>
    </w:p>
    <w:tbl>
      <w:tblPr>
        <w:tblStyle w:val="GridTable1Light-Accent4"/>
        <w:tblW w:w="0" w:type="auto"/>
        <w:tblLook w:val="04A0" w:firstRow="1" w:lastRow="0" w:firstColumn="1" w:lastColumn="0" w:noHBand="0" w:noVBand="1"/>
      </w:tblPr>
      <w:tblGrid>
        <w:gridCol w:w="8640"/>
      </w:tblGrid>
      <w:tr w:rsidR="000E5FFA" w:rsidRPr="007306E4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</w:tcPr>
          <w:p w:rsidR="000E5FFA" w:rsidRPr="007306E4" w:rsidRDefault="000E5FFA" w:rsidP="007B4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l sample: 53 health facilities</w:t>
            </w:r>
            <w:r w:rsidRPr="00784F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1 provider interviewed per facility</w:t>
            </w:r>
          </w:p>
        </w:tc>
      </w:tr>
    </w:tbl>
    <w:p w:rsidR="000E5FFA" w:rsidRPr="007306E4" w:rsidRDefault="000E5FFA" w:rsidP="000E5FFA">
      <w:pPr>
        <w:pStyle w:val="EndNoteCategoryHeading"/>
        <w:spacing w:before="0" w:after="360"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</w:p>
    <w:p w:rsidR="0051383F" w:rsidRDefault="000E5FFA"/>
    <w:sectPr w:rsidR="0051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01FED"/>
    <w:multiLevelType w:val="multilevel"/>
    <w:tmpl w:val="21064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087614A"/>
    <w:multiLevelType w:val="multilevel"/>
    <w:tmpl w:val="2EB06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FFA"/>
    <w:rsid w:val="000E5FFA"/>
    <w:rsid w:val="005F5A59"/>
    <w:rsid w:val="00C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15B1"/>
  <w15:chartTrackingRefBased/>
  <w15:docId w15:val="{271B76BA-6DF3-4229-9197-8AAD8B43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F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link w:val="EndNoteCategoryHeadingChar"/>
    <w:rsid w:val="000E5FFA"/>
    <w:pPr>
      <w:spacing w:before="120" w:after="120" w:line="259" w:lineRule="auto"/>
    </w:pPr>
    <w:rPr>
      <w:b/>
      <w:noProof/>
      <w:kern w:val="2"/>
      <w14:ligatures w14:val="standardContextual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E5FFA"/>
    <w:rPr>
      <w:b/>
      <w:noProof/>
      <w:kern w:val="2"/>
      <w14:ligatures w14:val="standardContextual"/>
    </w:rPr>
  </w:style>
  <w:style w:type="table" w:styleId="GridTable1Light-Accent4">
    <w:name w:val="Grid Table 1 Light Accent 4"/>
    <w:basedOn w:val="TableNormal"/>
    <w:uiPriority w:val="46"/>
    <w:rsid w:val="000E5FF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ur94</dc:creator>
  <cp:keywords/>
  <dc:description/>
  <cp:lastModifiedBy>Tikur94</cp:lastModifiedBy>
  <cp:revision>1</cp:revision>
  <dcterms:created xsi:type="dcterms:W3CDTF">2026-04-14T18:25:00Z</dcterms:created>
  <dcterms:modified xsi:type="dcterms:W3CDTF">2026-04-14T18:36:00Z</dcterms:modified>
</cp:coreProperties>
</file>